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DF1" w:rsidRDefault="00FC4DF1" w:rsidP="00FC4DF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3</w:t>
      </w:r>
    </w:p>
    <w:p w:rsidR="006F6F44" w:rsidRPr="00675E60" w:rsidRDefault="006F6F44" w:rsidP="006F6F44">
      <w:pPr>
        <w:tabs>
          <w:tab w:val="left" w:pos="331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E6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B17ED">
        <w:rPr>
          <w:rFonts w:ascii="Times New Roman" w:hAnsi="Times New Roman" w:cs="Times New Roman"/>
          <w:b/>
          <w:sz w:val="24"/>
          <w:szCs w:val="24"/>
        </w:rPr>
        <w:t>S</w:t>
      </w:r>
      <w:r w:rsidRPr="00675E60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675E60">
        <w:rPr>
          <w:rFonts w:ascii="Times New Roman" w:hAnsi="Times New Roman" w:cs="Times New Roman"/>
          <w:sz w:val="24"/>
          <w:szCs w:val="24"/>
        </w:rPr>
        <w:t>List of identified proteins from the 2-DE gel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5E60">
        <w:rPr>
          <w:rFonts w:ascii="Times New Roman" w:hAnsi="Times New Roman" w:cs="Times New Roman"/>
          <w:i/>
          <w:sz w:val="24"/>
          <w:szCs w:val="24"/>
        </w:rPr>
        <w:t>D.</w:t>
      </w:r>
      <w:r w:rsidR="00F040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75E60">
        <w:rPr>
          <w:rFonts w:ascii="Times New Roman" w:hAnsi="Times New Roman" w:cs="Times New Roman"/>
          <w:i/>
          <w:sz w:val="24"/>
          <w:szCs w:val="24"/>
        </w:rPr>
        <w:t>hirsuta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75E60">
        <w:rPr>
          <w:rFonts w:ascii="Times New Roman" w:hAnsi="Times New Roman" w:cs="Times New Roman"/>
          <w:sz w:val="24"/>
          <w:szCs w:val="24"/>
          <w:shd w:val="clear" w:color="auto" w:fill="FFFFFF"/>
        </w:rPr>
        <w:t>us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675E60">
        <w:rPr>
          <w:rFonts w:ascii="Times New Roman" w:hAnsi="Times New Roman" w:cs="Times New Roman"/>
          <w:sz w:val="24"/>
          <w:szCs w:val="24"/>
        </w:rPr>
        <w:t>mass spectrometry</w:t>
      </w:r>
    </w:p>
    <w:tbl>
      <w:tblPr>
        <w:tblStyle w:val="TableGrid"/>
        <w:tblW w:w="11340" w:type="dxa"/>
        <w:jc w:val="center"/>
        <w:tblInd w:w="-603" w:type="dxa"/>
        <w:tblLayout w:type="fixed"/>
        <w:tblLook w:val="04A0"/>
      </w:tblPr>
      <w:tblGrid>
        <w:gridCol w:w="648"/>
        <w:gridCol w:w="1620"/>
        <w:gridCol w:w="1980"/>
        <w:gridCol w:w="1080"/>
        <w:gridCol w:w="1026"/>
        <w:gridCol w:w="846"/>
        <w:gridCol w:w="720"/>
        <w:gridCol w:w="990"/>
        <w:gridCol w:w="1692"/>
        <w:gridCol w:w="738"/>
      </w:tblGrid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Spot No.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No. of amino acids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ed m</w:t>
            </w: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ol. Wt.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Da)</w:t>
            </w:r>
          </w:p>
        </w:tc>
        <w:tc>
          <w:tcPr>
            <w:tcW w:w="84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bserved m</w:t>
            </w: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ol. Wt.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</w:t>
            </w: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Da)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redicted)</w:t>
            </w:r>
          </w:p>
        </w:tc>
        <w:tc>
          <w:tcPr>
            <w:tcW w:w="990" w:type="dxa"/>
          </w:tcPr>
          <w:p w:rsidR="00070606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pI</w:t>
            </w:r>
            <w:proofErr w:type="spellEnd"/>
          </w:p>
          <w:p w:rsidR="00070606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observed)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CDD(Conserved Domains)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b/>
                <w:sz w:val="24"/>
                <w:szCs w:val="24"/>
              </w:rPr>
              <w:t>No. of identified peptides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2174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HIPL1 protein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947</w:t>
            </w:r>
          </w:p>
        </w:tc>
        <w:tc>
          <w:tcPr>
            <w:tcW w:w="846" w:type="dxa"/>
          </w:tcPr>
          <w:p w:rsidR="00070606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99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GSDH, </w:t>
            </w: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Folate_rec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5949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692" w:type="dxa"/>
          </w:tcPr>
          <w:p w:rsidR="00070606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secretory_</w:t>
            </w:r>
          </w:p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5949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Class III</w:t>
            </w:r>
          </w:p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eroxidas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84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9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Secretory_peroxidase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7565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oxygen-evolving enhancer protein 1, chloroplastic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</w:p>
        </w:tc>
        <w:tc>
          <w:tcPr>
            <w:tcW w:w="84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9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LN00037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47383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sbP</w:t>
            </w:r>
            <w:proofErr w:type="spellEnd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6, chloroplastic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46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DcrB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27665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ascorbate peroxidas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  <w:tc>
          <w:tcPr>
            <w:tcW w:w="846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ascorbate_peroxidase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28159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type 1 glutamine </w:t>
            </w: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amidotransferase</w:t>
            </w:r>
            <w:proofErr w:type="spellEnd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46" w:type="dxa"/>
          </w:tcPr>
          <w:p w:rsidR="00070606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GATase1_Hsp31_like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50374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peptidyl-prolyl cis-trans isomerise CYP38, chloroplastic isoform </w:t>
            </w: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X1</w:t>
            </w:r>
            <w:proofErr w:type="spellEnd"/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846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cyclophilin_TLP40_like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4196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ATP synthase subunit beta, mitochondrial-lik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846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RK09280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27327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malate dehydrogenas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46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990" w:type="dxa"/>
          </w:tcPr>
          <w:p w:rsidR="00070606" w:rsidRPr="00675E60" w:rsidRDefault="000D3C5F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LN00135</w:t>
            </w:r>
          </w:p>
        </w:tc>
        <w:tc>
          <w:tcPr>
            <w:tcW w:w="738" w:type="dxa"/>
          </w:tcPr>
          <w:p w:rsidR="00070606" w:rsidRPr="00675E60" w:rsidRDefault="00070606" w:rsidP="00B5315E">
            <w:pPr>
              <w:tabs>
                <w:tab w:val="center" w:pos="33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42371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aldehyde </w:t>
            </w: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dehydogenase</w:t>
            </w:r>
            <w:proofErr w:type="spellEnd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 family 2 member B7, mitochondrial-lik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846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LN02466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7376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monodehydroascorbate</w:t>
            </w:r>
            <w:proofErr w:type="spellEnd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 xml:space="preserve"> reductase 5, mitochondrial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846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0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yr_redox_2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43664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glycoside hydrolas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846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0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BglC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40055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thioredoxin-like protein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846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90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RX_1cys</w:t>
            </w:r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36340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eroxidise 12-lik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846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070606" w:rsidRPr="00675E60" w:rsidRDefault="00C90FC3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lant_peroxidase_like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70606" w:rsidRPr="00675E60" w:rsidTr="00070606">
        <w:trPr>
          <w:jc w:val="center"/>
        </w:trPr>
        <w:tc>
          <w:tcPr>
            <w:tcW w:w="64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6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PTQ47922.1</w:t>
            </w:r>
          </w:p>
        </w:tc>
        <w:tc>
          <w:tcPr>
            <w:tcW w:w="19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superoxide dismutase [Cu-Zn], chloroplastic-like</w:t>
            </w:r>
          </w:p>
        </w:tc>
        <w:tc>
          <w:tcPr>
            <w:tcW w:w="108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026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846" w:type="dxa"/>
          </w:tcPr>
          <w:p w:rsidR="00070606" w:rsidRPr="00675E60" w:rsidRDefault="00437557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720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0" w:type="dxa"/>
          </w:tcPr>
          <w:p w:rsidR="00070606" w:rsidRPr="00675E60" w:rsidRDefault="00437557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92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Cu-</w:t>
            </w:r>
            <w:proofErr w:type="spellStart"/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Zn_superoxide_Dismutase</w:t>
            </w:r>
            <w:proofErr w:type="spellEnd"/>
          </w:p>
        </w:tc>
        <w:tc>
          <w:tcPr>
            <w:tcW w:w="738" w:type="dxa"/>
          </w:tcPr>
          <w:p w:rsidR="00070606" w:rsidRPr="00675E60" w:rsidRDefault="00070606" w:rsidP="006504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E6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7D484A" w:rsidRDefault="007D484A"/>
    <w:sectPr w:rsidR="007D484A" w:rsidSect="007D4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F6F44"/>
    <w:rsid w:val="00070606"/>
    <w:rsid w:val="000A474F"/>
    <w:rsid w:val="000D3C5F"/>
    <w:rsid w:val="00122334"/>
    <w:rsid w:val="00125E97"/>
    <w:rsid w:val="002E7881"/>
    <w:rsid w:val="003A6A0F"/>
    <w:rsid w:val="00437557"/>
    <w:rsid w:val="006A6E7D"/>
    <w:rsid w:val="006F6F44"/>
    <w:rsid w:val="007D484A"/>
    <w:rsid w:val="008419B8"/>
    <w:rsid w:val="008B17ED"/>
    <w:rsid w:val="00941110"/>
    <w:rsid w:val="00A23657"/>
    <w:rsid w:val="00AF1DBF"/>
    <w:rsid w:val="00B5315E"/>
    <w:rsid w:val="00B53482"/>
    <w:rsid w:val="00C90FC3"/>
    <w:rsid w:val="00CB48BC"/>
    <w:rsid w:val="00D721CC"/>
    <w:rsid w:val="00DF3E38"/>
    <w:rsid w:val="00F0407E"/>
    <w:rsid w:val="00F81397"/>
    <w:rsid w:val="00FC4DF1"/>
    <w:rsid w:val="00FF6B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F44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F44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32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Yogesh Mishra</dc:creator>
  <cp:lastModifiedBy>Jasmine H.</cp:lastModifiedBy>
  <cp:revision>10</cp:revision>
  <dcterms:created xsi:type="dcterms:W3CDTF">2019-11-11T11:08:00Z</dcterms:created>
  <dcterms:modified xsi:type="dcterms:W3CDTF">2020-01-31T15:14:00Z</dcterms:modified>
</cp:coreProperties>
</file>